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726"/>
        <w:gridCol w:w="1767"/>
        <w:gridCol w:w="1876"/>
        <w:gridCol w:w="1864"/>
        <w:gridCol w:w="1783"/>
      </w:tblGrid>
      <w:tr w:rsidR="00DF045C" w:rsidRPr="00FC71F3" w14:paraId="4832D434" w14:textId="77777777" w:rsidTr="00480E88">
        <w:trPr>
          <w:jc w:val="center"/>
        </w:trPr>
        <w:tc>
          <w:tcPr>
            <w:tcW w:w="1704" w:type="dxa"/>
          </w:tcPr>
          <w:p w14:paraId="2169B016" w14:textId="77777777" w:rsidR="00DF045C" w:rsidRPr="00FC71F3" w:rsidRDefault="00DF045C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bookmarkStart w:id="0" w:name="_Hlk152583409"/>
            <w:r>
              <w:rPr>
                <w:noProof/>
              </w:rPr>
              <w:drawing>
                <wp:inline distT="0" distB="0" distL="0" distR="0" wp14:anchorId="7FAAB906" wp14:editId="538925A5">
                  <wp:extent cx="930398" cy="1054695"/>
                  <wp:effectExtent l="0" t="0" r="3175" b="0"/>
                  <wp:docPr id="55741276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2977" cy="10916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0" w:type="dxa"/>
          </w:tcPr>
          <w:p w14:paraId="6E9506EB" w14:textId="77777777" w:rsidR="00DF045C" w:rsidRPr="00FC71F3" w:rsidRDefault="00DF045C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4F761E8E" wp14:editId="6404AA3D">
                  <wp:extent cx="936113" cy="1054100"/>
                  <wp:effectExtent l="0" t="0" r="0" b="0"/>
                  <wp:docPr id="50489907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1937" cy="10606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3" w:type="dxa"/>
          </w:tcPr>
          <w:p w14:paraId="663757C9" w14:textId="77777777" w:rsidR="00DF045C" w:rsidRPr="00FC71F3" w:rsidRDefault="00DF045C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02DC404C" wp14:editId="569B5942">
                  <wp:extent cx="980993" cy="1054735"/>
                  <wp:effectExtent l="0" t="0" r="0" b="0"/>
                  <wp:docPr id="1303907190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1791" cy="1066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3" w:type="dxa"/>
          </w:tcPr>
          <w:p w14:paraId="742FA1F1" w14:textId="77777777" w:rsidR="00DF045C" w:rsidRPr="00FC71F3" w:rsidRDefault="00DF045C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20BC206A" wp14:editId="526E1411">
                  <wp:extent cx="1032367" cy="1047115"/>
                  <wp:effectExtent l="0" t="0" r="0" b="635"/>
                  <wp:docPr id="99061849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3617" cy="10585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6" w:type="dxa"/>
          </w:tcPr>
          <w:p w14:paraId="62649847" w14:textId="77777777" w:rsidR="00DF045C" w:rsidRPr="00FC71F3" w:rsidRDefault="00DF045C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2DCDAAC4" wp14:editId="461CF725">
                  <wp:extent cx="978273" cy="1054735"/>
                  <wp:effectExtent l="0" t="0" r="0" b="0"/>
                  <wp:docPr id="148949219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3176" cy="1081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F045C" w:rsidRPr="00FC71F3" w14:paraId="0A9983F5" w14:textId="77777777" w:rsidTr="00480E88">
        <w:trPr>
          <w:jc w:val="center"/>
        </w:trPr>
        <w:tc>
          <w:tcPr>
            <w:tcW w:w="1704" w:type="dxa"/>
            <w:vAlign w:val="center"/>
          </w:tcPr>
          <w:p w14:paraId="6103A4C2" w14:textId="77777777" w:rsidR="00DF045C" w:rsidRPr="00FC71F3" w:rsidRDefault="00DF045C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FC71F3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Original Image</w:t>
            </w:r>
          </w:p>
        </w:tc>
        <w:tc>
          <w:tcPr>
            <w:tcW w:w="1770" w:type="dxa"/>
            <w:vAlign w:val="center"/>
          </w:tcPr>
          <w:p w14:paraId="63D48675" w14:textId="77777777" w:rsidR="00DF045C" w:rsidRPr="00FC71F3" w:rsidRDefault="00DF045C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FC71F3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CTD Derived</w:t>
            </w:r>
          </w:p>
        </w:tc>
        <w:tc>
          <w:tcPr>
            <w:tcW w:w="1903" w:type="dxa"/>
            <w:vAlign w:val="center"/>
          </w:tcPr>
          <w:p w14:paraId="6B372A7E" w14:textId="77777777" w:rsidR="00DF045C" w:rsidRPr="00FC71F3" w:rsidRDefault="00DF045C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FC71F3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Kuan</w:t>
            </w:r>
          </w:p>
        </w:tc>
        <w:tc>
          <w:tcPr>
            <w:tcW w:w="1873" w:type="dxa"/>
            <w:vAlign w:val="center"/>
          </w:tcPr>
          <w:p w14:paraId="3E660482" w14:textId="77777777" w:rsidR="00DF045C" w:rsidRPr="00FC71F3" w:rsidRDefault="00DF045C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FC71F3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Frost</w:t>
            </w:r>
          </w:p>
        </w:tc>
        <w:tc>
          <w:tcPr>
            <w:tcW w:w="1766" w:type="dxa"/>
            <w:vAlign w:val="center"/>
          </w:tcPr>
          <w:p w14:paraId="6AC7B5E2" w14:textId="77777777" w:rsidR="00DF045C" w:rsidRPr="00FC71F3" w:rsidRDefault="00DF045C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FC71F3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PMAD</w:t>
            </w:r>
          </w:p>
        </w:tc>
      </w:tr>
      <w:tr w:rsidR="00DF045C" w:rsidRPr="00FC71F3" w14:paraId="05FF844D" w14:textId="77777777" w:rsidTr="00480E88">
        <w:trPr>
          <w:jc w:val="center"/>
        </w:trPr>
        <w:tc>
          <w:tcPr>
            <w:tcW w:w="1704" w:type="dxa"/>
          </w:tcPr>
          <w:p w14:paraId="3E68145D" w14:textId="77777777" w:rsidR="00DF045C" w:rsidRPr="00FC71F3" w:rsidRDefault="00DF045C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60422D64" wp14:editId="65D44532">
                  <wp:extent cx="958215" cy="1143000"/>
                  <wp:effectExtent l="0" t="0" r="0" b="0"/>
                  <wp:docPr id="1147113398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2354" cy="11837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70" w:type="dxa"/>
          </w:tcPr>
          <w:p w14:paraId="39E1FCC4" w14:textId="77777777" w:rsidR="00DF045C" w:rsidRPr="00FC71F3" w:rsidRDefault="00DF045C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1B6F7046" wp14:editId="1D32F07E">
                  <wp:extent cx="957294" cy="1133559"/>
                  <wp:effectExtent l="0" t="0" r="0" b="0"/>
                  <wp:docPr id="1992223593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6914" cy="11567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3" w:type="dxa"/>
          </w:tcPr>
          <w:p w14:paraId="2DAAC1E6" w14:textId="77777777" w:rsidR="00DF045C" w:rsidRPr="00FC71F3" w:rsidRDefault="00DF045C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4640DB0E" wp14:editId="4120744A">
                  <wp:extent cx="988039" cy="1120775"/>
                  <wp:effectExtent l="0" t="0" r="3175" b="3175"/>
                  <wp:docPr id="968455031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1834" cy="11364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3" w:type="dxa"/>
          </w:tcPr>
          <w:p w14:paraId="0ADD4E1A" w14:textId="77777777" w:rsidR="00DF045C" w:rsidRPr="00FC71F3" w:rsidRDefault="00DF045C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151A0A4F" wp14:editId="230A40DB">
                  <wp:extent cx="1023886" cy="1120381"/>
                  <wp:effectExtent l="0" t="0" r="5080" b="3810"/>
                  <wp:docPr id="1577419121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4001" cy="11423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6" w:type="dxa"/>
          </w:tcPr>
          <w:p w14:paraId="670A021A" w14:textId="77777777" w:rsidR="00DF045C" w:rsidRPr="00FC71F3" w:rsidRDefault="00DF045C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5B66E853" wp14:editId="15EB9F08">
                  <wp:extent cx="995368" cy="1136015"/>
                  <wp:effectExtent l="0" t="0" r="0" b="6985"/>
                  <wp:docPr id="1266052896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0159" cy="11528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F045C" w:rsidRPr="00FC71F3" w14:paraId="30288715" w14:textId="77777777" w:rsidTr="00480E88">
        <w:trPr>
          <w:jc w:val="center"/>
        </w:trPr>
        <w:tc>
          <w:tcPr>
            <w:tcW w:w="1704" w:type="dxa"/>
            <w:vAlign w:val="center"/>
          </w:tcPr>
          <w:p w14:paraId="3683442E" w14:textId="77777777" w:rsidR="00DF045C" w:rsidRPr="00FC71F3" w:rsidRDefault="00DF045C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FC71F3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HAAR Wavelet</w:t>
            </w:r>
          </w:p>
        </w:tc>
        <w:tc>
          <w:tcPr>
            <w:tcW w:w="1770" w:type="dxa"/>
            <w:vAlign w:val="center"/>
          </w:tcPr>
          <w:p w14:paraId="64DB7A1E" w14:textId="77777777" w:rsidR="00DF045C" w:rsidRPr="00FC71F3" w:rsidRDefault="00DF045C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FC71F3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Minimum</w:t>
            </w:r>
          </w:p>
        </w:tc>
        <w:tc>
          <w:tcPr>
            <w:tcW w:w="1903" w:type="dxa"/>
            <w:vAlign w:val="center"/>
          </w:tcPr>
          <w:p w14:paraId="52E8AFD5" w14:textId="77777777" w:rsidR="00DF045C" w:rsidRPr="00FC71F3" w:rsidRDefault="00DF045C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FC71F3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Median</w:t>
            </w:r>
          </w:p>
        </w:tc>
        <w:tc>
          <w:tcPr>
            <w:tcW w:w="1873" w:type="dxa"/>
            <w:vAlign w:val="center"/>
          </w:tcPr>
          <w:p w14:paraId="43AE5D8A" w14:textId="77777777" w:rsidR="00DF045C" w:rsidRPr="00FC71F3" w:rsidRDefault="00DF045C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FC71F3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Wiener</w:t>
            </w:r>
          </w:p>
        </w:tc>
        <w:tc>
          <w:tcPr>
            <w:tcW w:w="1766" w:type="dxa"/>
            <w:vAlign w:val="center"/>
          </w:tcPr>
          <w:p w14:paraId="134744D6" w14:textId="77777777" w:rsidR="00DF045C" w:rsidRPr="00FC71F3" w:rsidRDefault="00DF045C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FC71F3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Average</w:t>
            </w:r>
          </w:p>
        </w:tc>
      </w:tr>
      <w:tr w:rsidR="00DF045C" w:rsidRPr="00FC71F3" w14:paraId="4E5B3B4A" w14:textId="77777777" w:rsidTr="00480E88">
        <w:trPr>
          <w:jc w:val="center"/>
        </w:trPr>
        <w:tc>
          <w:tcPr>
            <w:tcW w:w="1704" w:type="dxa"/>
          </w:tcPr>
          <w:p w14:paraId="1DD2F318" w14:textId="77777777" w:rsidR="00DF045C" w:rsidRPr="00FC71F3" w:rsidRDefault="00DF045C" w:rsidP="00480E88">
            <w:pPr>
              <w:jc w:val="both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</w:p>
        </w:tc>
        <w:tc>
          <w:tcPr>
            <w:tcW w:w="1770" w:type="dxa"/>
          </w:tcPr>
          <w:p w14:paraId="40C4979E" w14:textId="77777777" w:rsidR="00DF045C" w:rsidRPr="00FC71F3" w:rsidRDefault="00DF045C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0B40B872" wp14:editId="4CF0AC47">
                  <wp:extent cx="980563" cy="1315068"/>
                  <wp:effectExtent l="0" t="0" r="0" b="0"/>
                  <wp:docPr id="540622488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4437" cy="13739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3" w:type="dxa"/>
          </w:tcPr>
          <w:p w14:paraId="50F94F34" w14:textId="77777777" w:rsidR="00DF045C" w:rsidRPr="00FC71F3" w:rsidRDefault="00DF045C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480E08D8" wp14:editId="5D761345">
                  <wp:extent cx="1009743" cy="1318895"/>
                  <wp:effectExtent l="0" t="0" r="0" b="0"/>
                  <wp:docPr id="106857173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3301" cy="13496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3" w:type="dxa"/>
          </w:tcPr>
          <w:p w14:paraId="076070AF" w14:textId="77777777" w:rsidR="00DF045C" w:rsidRPr="00FC71F3" w:rsidRDefault="00DF045C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15CE1EE0" wp14:editId="1F8344EE">
                  <wp:extent cx="1017434" cy="1327150"/>
                  <wp:effectExtent l="0" t="0" r="0" b="6350"/>
                  <wp:docPr id="858075594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6496" cy="1352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66" w:type="dxa"/>
          </w:tcPr>
          <w:p w14:paraId="19CFA78B" w14:textId="77777777" w:rsidR="00DF045C" w:rsidRPr="00FC71F3" w:rsidRDefault="00DF045C" w:rsidP="00480E88">
            <w:pPr>
              <w:jc w:val="both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</w:p>
        </w:tc>
      </w:tr>
      <w:tr w:rsidR="00DF045C" w:rsidRPr="00FC71F3" w14:paraId="3181A3B5" w14:textId="77777777" w:rsidTr="00480E88">
        <w:trPr>
          <w:jc w:val="center"/>
        </w:trPr>
        <w:tc>
          <w:tcPr>
            <w:tcW w:w="1704" w:type="dxa"/>
          </w:tcPr>
          <w:p w14:paraId="1CFE5DC7" w14:textId="77777777" w:rsidR="00DF045C" w:rsidRPr="00FC71F3" w:rsidRDefault="00DF045C" w:rsidP="00480E88">
            <w:pPr>
              <w:jc w:val="both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</w:p>
        </w:tc>
        <w:tc>
          <w:tcPr>
            <w:tcW w:w="1770" w:type="dxa"/>
          </w:tcPr>
          <w:p w14:paraId="6560513D" w14:textId="77777777" w:rsidR="00DF045C" w:rsidRPr="00FC71F3" w:rsidRDefault="00DF045C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FC71F3">
              <w:rPr>
                <w:rFonts w:ascii="Trebuchet MS" w:hAnsi="Trebuchet MS" w:cs="Times New Roman"/>
                <w:noProof/>
                <w:color w:val="4472C4" w:themeColor="accent1"/>
                <w:sz w:val="18"/>
                <w:szCs w:val="18"/>
              </w:rPr>
              <w:t>Gaussian</w:t>
            </w:r>
          </w:p>
        </w:tc>
        <w:tc>
          <w:tcPr>
            <w:tcW w:w="1903" w:type="dxa"/>
          </w:tcPr>
          <w:p w14:paraId="3B1988F9" w14:textId="77777777" w:rsidR="00DF045C" w:rsidRPr="00FC71F3" w:rsidRDefault="00DF045C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FC71F3">
              <w:rPr>
                <w:rFonts w:ascii="Trebuchet MS" w:hAnsi="Trebuchet MS" w:cs="Times New Roman"/>
                <w:noProof/>
                <w:color w:val="4472C4" w:themeColor="accent1"/>
                <w:sz w:val="18"/>
                <w:szCs w:val="18"/>
              </w:rPr>
              <w:t>Laplacian</w:t>
            </w:r>
          </w:p>
        </w:tc>
        <w:tc>
          <w:tcPr>
            <w:tcW w:w="1873" w:type="dxa"/>
          </w:tcPr>
          <w:p w14:paraId="5DA87CF1" w14:textId="77777777" w:rsidR="00DF045C" w:rsidRPr="00FC71F3" w:rsidRDefault="00DF045C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FC71F3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Laplacian Sharp</w:t>
            </w:r>
          </w:p>
        </w:tc>
        <w:tc>
          <w:tcPr>
            <w:tcW w:w="1766" w:type="dxa"/>
          </w:tcPr>
          <w:p w14:paraId="23CE0424" w14:textId="77777777" w:rsidR="00DF045C" w:rsidRPr="00FC71F3" w:rsidRDefault="00DF045C" w:rsidP="00480E88">
            <w:pPr>
              <w:jc w:val="both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</w:p>
        </w:tc>
      </w:tr>
      <w:tr w:rsidR="00DF045C" w:rsidRPr="00FC71F3" w14:paraId="18408E95" w14:textId="77777777" w:rsidTr="00480E88">
        <w:trPr>
          <w:jc w:val="center"/>
        </w:trPr>
        <w:tc>
          <w:tcPr>
            <w:tcW w:w="9016" w:type="dxa"/>
            <w:gridSpan w:val="5"/>
          </w:tcPr>
          <w:p w14:paraId="55722D4C" w14:textId="3F11D477" w:rsidR="00DF045C" w:rsidRPr="00060922" w:rsidRDefault="00DF045C" w:rsidP="00480E88">
            <w:pPr>
              <w:jc w:val="center"/>
              <w:rPr>
                <w:rFonts w:ascii="Trebuchet MS" w:hAnsi="Trebuchet MS" w:cs="Times New Roman"/>
                <w:b/>
                <w:bCs/>
                <w:color w:val="4472C4" w:themeColor="accent1"/>
                <w:sz w:val="18"/>
                <w:szCs w:val="18"/>
              </w:rPr>
            </w:pPr>
            <w:r w:rsidRPr="00FC71F3">
              <w:rPr>
                <w:rFonts w:ascii="Trebuchet MS" w:hAnsi="Trebuchet MS" w:cs="Times New Roman"/>
                <w:b/>
                <w:bCs/>
                <w:color w:val="4472C4" w:themeColor="accent1"/>
                <w:sz w:val="18"/>
                <w:szCs w:val="18"/>
              </w:rPr>
              <w:t xml:space="preserve">Figure </w:t>
            </w:r>
            <w:r>
              <w:rPr>
                <w:rFonts w:ascii="Trebuchet MS" w:hAnsi="Trebuchet MS" w:cs="Times New Roman"/>
                <w:b/>
                <w:bCs/>
                <w:color w:val="4472C4" w:themeColor="accent1"/>
                <w:sz w:val="18"/>
                <w:szCs w:val="18"/>
              </w:rPr>
              <w:t>CS</w:t>
            </w:r>
            <w:r w:rsidRPr="00FC71F3">
              <w:rPr>
                <w:rFonts w:ascii="Trebuchet MS" w:hAnsi="Trebuchet MS" w:cs="Times New Roman"/>
                <w:b/>
                <w:bCs/>
                <w:color w:val="4472C4" w:themeColor="accent1"/>
                <w:sz w:val="18"/>
                <w:szCs w:val="18"/>
              </w:rPr>
              <w:t>1</w:t>
            </w:r>
            <w:r w:rsidRPr="00FC71F3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 xml:space="preserve"> Denoised images of </w:t>
            </w:r>
            <w:r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complex cranial base</w:t>
            </w:r>
            <w:r w:rsidR="00ED3881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 xml:space="preserve"> axial</w:t>
            </w:r>
          </w:p>
        </w:tc>
      </w:tr>
      <w:bookmarkEnd w:id="0"/>
    </w:tbl>
    <w:p w14:paraId="3CE47DEF" w14:textId="77777777" w:rsidR="00ED3881" w:rsidRDefault="00ED3881"/>
    <w:p w14:paraId="23FD46CC" w14:textId="66071595" w:rsidR="00ED3881" w:rsidRDefault="00ED3881" w:rsidP="00002706">
      <w:pPr>
        <w:jc w:val="center"/>
      </w:pPr>
      <w:r>
        <w:tab/>
      </w:r>
      <w:r>
        <w:tab/>
      </w:r>
    </w:p>
    <w:p w14:paraId="360D5D5B" w14:textId="77777777" w:rsidR="00DF46EB" w:rsidRDefault="00DF46EB"/>
    <w:p w14:paraId="120FE93B" w14:textId="77777777" w:rsidR="00DF46EB" w:rsidRDefault="00DF46EB"/>
    <w:sectPr w:rsidR="00DF46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E834A8"/>
    <w:multiLevelType w:val="hybridMultilevel"/>
    <w:tmpl w:val="9F004816"/>
    <w:lvl w:ilvl="0" w:tplc="DB2CE966">
      <w:start w:val="1"/>
      <w:numFmt w:val="lowerLetter"/>
      <w:lvlText w:val="%1."/>
      <w:lvlJc w:val="left"/>
      <w:pPr>
        <w:ind w:left="804" w:hanging="360"/>
      </w:pPr>
      <w:rPr>
        <w:rFonts w:ascii="Times New Roman" w:eastAsiaTheme="minorHAnsi" w:hAnsi="Times New Roman" w:cs="Times New Roman" w:hint="default"/>
        <w:b w:val="0"/>
        <w:bCs w:val="0"/>
        <w:sz w:val="20"/>
        <w:szCs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7716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45C"/>
    <w:rsid w:val="00002706"/>
    <w:rsid w:val="002B775D"/>
    <w:rsid w:val="003F65CD"/>
    <w:rsid w:val="004E432C"/>
    <w:rsid w:val="005428D1"/>
    <w:rsid w:val="005C78D2"/>
    <w:rsid w:val="0062457C"/>
    <w:rsid w:val="00702F31"/>
    <w:rsid w:val="00DF045C"/>
    <w:rsid w:val="00DF46EB"/>
    <w:rsid w:val="00ED3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4A36E"/>
  <w15:chartTrackingRefBased/>
  <w15:docId w15:val="{420BBB35-901A-4DA0-AA05-BCEC323D7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4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045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D388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46EB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WANATH M</dc:creator>
  <cp:keywords/>
  <dc:description/>
  <cp:lastModifiedBy>VISWANATH M</cp:lastModifiedBy>
  <cp:revision>5</cp:revision>
  <dcterms:created xsi:type="dcterms:W3CDTF">2023-12-04T10:31:00Z</dcterms:created>
  <dcterms:modified xsi:type="dcterms:W3CDTF">2023-12-04T11:02:00Z</dcterms:modified>
</cp:coreProperties>
</file>